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58C02" w14:textId="77777777" w:rsidR="0035243C" w:rsidRPr="001A7AC5" w:rsidRDefault="006343F9" w:rsidP="006343F9">
      <w:pPr>
        <w:pStyle w:val="Heading"/>
        <w:rPr>
          <w:rFonts w:asciiTheme="minorHAnsi" w:hAnsiTheme="minorHAnsi" w:cstheme="minorHAnsi"/>
          <w:sz w:val="22"/>
          <w:szCs w:val="22"/>
        </w:rPr>
      </w:pPr>
      <w:r w:rsidRPr="001A7AC5">
        <w:rPr>
          <w:rFonts w:asciiTheme="minorHAnsi" w:hAnsiTheme="minorHAnsi" w:cstheme="minorHAnsi"/>
          <w:sz w:val="22"/>
          <w:szCs w:val="22"/>
        </w:rPr>
        <w:t>S</w:t>
      </w:r>
      <w:r w:rsidR="002C7C42" w:rsidRPr="001A7AC5">
        <w:rPr>
          <w:rFonts w:asciiTheme="minorHAnsi" w:hAnsiTheme="minorHAnsi" w:cstheme="minorHAnsi"/>
          <w:sz w:val="22"/>
          <w:szCs w:val="22"/>
        </w:rPr>
        <w:t>upplementary Table 1. Patient characteristics split by the median of the</w:t>
      </w:r>
    </w:p>
    <w:p w14:paraId="4DFC8702" w14:textId="5189087C" w:rsidR="002C7C42" w:rsidRPr="001A7AC5" w:rsidRDefault="002C7C42" w:rsidP="006343F9">
      <w:pPr>
        <w:pStyle w:val="Heading"/>
        <w:rPr>
          <w:rFonts w:asciiTheme="minorHAnsi" w:hAnsiTheme="minorHAnsi" w:cstheme="minorHAnsi"/>
          <w:sz w:val="22"/>
          <w:szCs w:val="22"/>
        </w:rPr>
      </w:pPr>
      <w:r w:rsidRPr="001A7AC5">
        <w:rPr>
          <w:rFonts w:asciiTheme="minorHAnsi" w:hAnsiTheme="minorHAnsi" w:cstheme="minorHAnsi"/>
          <w:sz w:val="22"/>
          <w:szCs w:val="22"/>
        </w:rPr>
        <w:t xml:space="preserve"> </w:t>
      </w:r>
      <w:commentRangeStart w:id="0"/>
      <w:proofErr w:type="gramStart"/>
      <w:r w:rsidRPr="001A7AC5">
        <w:rPr>
          <w:rFonts w:asciiTheme="minorHAnsi" w:hAnsiTheme="minorHAnsi" w:cstheme="minorHAnsi"/>
          <w:sz w:val="22"/>
          <w:szCs w:val="22"/>
        </w:rPr>
        <w:t>microbiome</w:t>
      </w:r>
      <w:proofErr w:type="gramEnd"/>
      <w:r w:rsidRPr="001A7AC5">
        <w:rPr>
          <w:rFonts w:asciiTheme="minorHAnsi" w:hAnsiTheme="minorHAnsi" w:cstheme="minorHAnsi"/>
          <w:sz w:val="22"/>
          <w:szCs w:val="22"/>
        </w:rPr>
        <w:t xml:space="preserve"> diversity (Shannon index at phylum level)</w:t>
      </w:r>
      <w:commentRangeEnd w:id="0"/>
      <w:r w:rsidR="0035243C" w:rsidRPr="001A7AC5">
        <w:rPr>
          <w:rStyle w:val="Kommentarzeichen"/>
          <w:rFonts w:asciiTheme="minorHAnsi" w:eastAsia="Times New Roman" w:hAnsiTheme="minorHAnsi" w:cstheme="minorHAnsi"/>
          <w:sz w:val="22"/>
          <w:szCs w:val="22"/>
        </w:rPr>
        <w:commentReference w:id="0"/>
      </w:r>
    </w:p>
    <w:p w14:paraId="6BD42C05" w14:textId="77777777" w:rsidR="002C7C42" w:rsidRDefault="002C7C42">
      <w:pPr>
        <w:pStyle w:val="EndNoteBibliography"/>
        <w:spacing w:line="276" w:lineRule="auto"/>
        <w:ind w:left="567" w:hanging="567"/>
        <w:rPr>
          <w:rFonts w:asciiTheme="minorHAnsi" w:eastAsia="Arial Unicode MS" w:hAnsiTheme="minorHAnsi" w:cstheme="minorHAnsi"/>
          <w:szCs w:val="20"/>
        </w:rPr>
      </w:pPr>
    </w:p>
    <w:tbl>
      <w:tblPr>
        <w:tblpPr w:leftFromText="180" w:rightFromText="180" w:vertAnchor="page" w:horzAnchor="margin" w:tblpXSpec="center" w:tblpY="2056"/>
        <w:tblW w:w="9771" w:type="dxa"/>
        <w:tblCellMar>
          <w:top w:w="113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3402"/>
        <w:gridCol w:w="3260"/>
      </w:tblGrid>
      <w:tr w:rsidR="002C7C42" w:rsidRPr="00653E88" w14:paraId="17DBE8D1" w14:textId="77777777" w:rsidTr="00665870">
        <w:trPr>
          <w:trHeight w:val="675"/>
        </w:trPr>
        <w:tc>
          <w:tcPr>
            <w:tcW w:w="97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F5496" w:themeFill="accent5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9A2EB" w14:textId="79C4B6A0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b/>
                <w:bCs/>
                <w:color w:val="FFFFFF" w:themeColor="background1"/>
                <w:sz w:val="24"/>
                <w:szCs w:val="22"/>
              </w:rPr>
            </w:pPr>
            <w:commentRangeStart w:id="1"/>
            <w:r w:rsidRPr="0035243C">
              <w:rPr>
                <w:rFonts w:asciiTheme="minorHAnsi" w:eastAsiaTheme="minorHAnsi" w:hAnsiTheme="minorHAnsi" w:cstheme="minorBidi"/>
                <w:b/>
                <w:bCs/>
                <w:strike/>
                <w:color w:val="FFFFFF" w:themeColor="background1"/>
                <w:sz w:val="24"/>
                <w:szCs w:val="22"/>
              </w:rPr>
              <w:t>Patient characteristics split by median of microbiome diversity (Shan</w:t>
            </w:r>
            <w:r w:rsidR="00665870" w:rsidRPr="0035243C">
              <w:rPr>
                <w:rFonts w:asciiTheme="minorHAnsi" w:eastAsiaTheme="minorHAnsi" w:hAnsiTheme="minorHAnsi" w:cstheme="minorBidi"/>
                <w:b/>
                <w:bCs/>
                <w:strike/>
                <w:color w:val="FFFFFF" w:themeColor="background1"/>
                <w:sz w:val="24"/>
                <w:szCs w:val="22"/>
              </w:rPr>
              <w:t>non index at phylum level</w:t>
            </w:r>
            <w:commentRangeEnd w:id="1"/>
            <w:r w:rsidR="0035243C">
              <w:rPr>
                <w:rStyle w:val="Kommentarzeichen"/>
              </w:rPr>
              <w:commentReference w:id="1"/>
            </w:r>
            <w:r w:rsidR="00665870">
              <w:rPr>
                <w:rFonts w:asciiTheme="minorHAnsi" w:eastAsiaTheme="minorHAnsi" w:hAnsiTheme="minorHAnsi" w:cstheme="minorBidi"/>
                <w:b/>
                <w:bCs/>
                <w:color w:val="FFFFFF" w:themeColor="background1"/>
                <w:sz w:val="24"/>
                <w:szCs w:val="22"/>
              </w:rPr>
              <w:t>)</w:t>
            </w:r>
          </w:p>
        </w:tc>
      </w:tr>
      <w:tr w:rsidR="002C7C42" w:rsidRPr="002C7C42" w14:paraId="542723FA" w14:textId="77777777" w:rsidTr="00665870">
        <w:trPr>
          <w:trHeight w:val="184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7F4C6D" w14:textId="3F66313C" w:rsidR="002C7C42" w:rsidRPr="002C7C42" w:rsidRDefault="00665870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 xml:space="preserve">All patients </w:t>
            </w:r>
            <w:r w:rsidR="003C419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(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n=79</w:t>
            </w:r>
            <w:r w:rsidR="003C419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3DBC6" w14:textId="11175C49" w:rsidR="002C7C42" w:rsidRPr="0035243C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35243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Below median</w:t>
            </w:r>
            <w:r w:rsidR="0035243C" w:rsidRPr="0035243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 of microbiome diversity</w:t>
            </w:r>
            <w:r w:rsidRPr="0035243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 (n=40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932FD2B" w14:textId="483C0AD3" w:rsidR="002C7C42" w:rsidRPr="0035243C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35243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Above median</w:t>
            </w:r>
            <w:r w:rsidR="0035243C" w:rsidRPr="0035243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 of microbiome diversity</w:t>
            </w:r>
            <w:r w:rsidRPr="0035243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 xml:space="preserve"> (n=39)</w:t>
            </w:r>
          </w:p>
        </w:tc>
      </w:tr>
      <w:tr w:rsidR="002C7C42" w:rsidRPr="002C7C42" w14:paraId="41FB67BA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C00FD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de-AT"/>
              </w:rPr>
              <w:t>Age,</w:t>
            </w: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  <w:t xml:space="preserve"> years (range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DEDB95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69.6 (45.9-84.4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9A8560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  <w:t>66.9 (50.6-83.6)</w:t>
            </w:r>
          </w:p>
        </w:tc>
      </w:tr>
      <w:tr w:rsidR="002C7C42" w:rsidRPr="002C7C42" w14:paraId="4E8D1A05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718B8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de-AT"/>
              </w:rPr>
              <w:t>Gender</w:t>
            </w: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  <w:t>, male/femal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0C35FE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21 (52.5%) / 19 (47.5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vAlign w:val="center"/>
          </w:tcPr>
          <w:p w14:paraId="00802160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  <w:t>18 (46.2%) / 21 (53.8%)</w:t>
            </w:r>
          </w:p>
        </w:tc>
      </w:tr>
      <w:tr w:rsidR="002C7C42" w:rsidRPr="002C7C42" w14:paraId="428A7A49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C09DC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ISS Stage</w:t>
            </w: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: I / II / III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830C46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16 (40%) / 13 (32.5%) / 11 (27.5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7A9A9D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16 (41%) / 14 (35.9%) / 9 (23.1%)</w:t>
            </w:r>
          </w:p>
        </w:tc>
      </w:tr>
      <w:tr w:rsidR="002C7C42" w:rsidRPr="002C7C42" w14:paraId="05149BD1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22905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de-AT"/>
              </w:rPr>
              <w:t>ECOG</w:t>
            </w: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  <w:t xml:space="preserve"> 0-1/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C913C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37 (92.5%) / 3 (7.5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vAlign w:val="center"/>
          </w:tcPr>
          <w:p w14:paraId="490CA4A1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  <w:t>38 (97.4%) / 1 (2.6%)</w:t>
            </w:r>
          </w:p>
        </w:tc>
      </w:tr>
      <w:tr w:rsidR="002C7C42" w:rsidRPr="002C7C42" w14:paraId="5E3AC525" w14:textId="77777777" w:rsidTr="00665870">
        <w:trPr>
          <w:trHeight w:val="20"/>
        </w:trPr>
        <w:tc>
          <w:tcPr>
            <w:tcW w:w="97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A66EA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Cytogenetic</w:t>
            </w:r>
            <w:r w:rsidRPr="002C7C42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s</w:t>
            </w:r>
          </w:p>
        </w:tc>
      </w:tr>
      <w:tr w:rsidR="002C7C42" w:rsidRPr="002C7C42" w14:paraId="092546B0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A07BF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t(4;14) and/or del(17p)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F7D2B4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9 (32.1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vAlign w:val="center"/>
          </w:tcPr>
          <w:p w14:paraId="265AEC3A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6 (23.1%)</w:t>
            </w:r>
          </w:p>
        </w:tc>
      </w:tr>
      <w:tr w:rsidR="002C7C42" w:rsidRPr="002C7C42" w14:paraId="2D0E2B8E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58AB4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Gain of 1q21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770125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13 (52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73B5B0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15 (57.7%)</w:t>
            </w:r>
          </w:p>
        </w:tc>
      </w:tr>
      <w:tr w:rsidR="002C7C42" w:rsidRPr="002C7C42" w14:paraId="4EA069DC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9C1ED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No aberration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8164AE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9 (40.9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vAlign w:val="center"/>
          </w:tcPr>
          <w:p w14:paraId="69006144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  <w:t>10 (38.5%)</w:t>
            </w:r>
          </w:p>
        </w:tc>
      </w:tr>
      <w:tr w:rsidR="002C7C42" w:rsidRPr="002C7C42" w14:paraId="482CC9EF" w14:textId="77777777" w:rsidTr="00665870">
        <w:trPr>
          <w:trHeight w:val="20"/>
        </w:trPr>
        <w:tc>
          <w:tcPr>
            <w:tcW w:w="97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09F5EF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</w:pPr>
            <w:r w:rsidRPr="002C7C4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MM Isotype</w:t>
            </w:r>
          </w:p>
        </w:tc>
      </w:tr>
      <w:tr w:rsidR="002C7C42" w:rsidRPr="002C7C42" w14:paraId="3943CB82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4BB641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IgG/IgA/light chain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9BD30C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21 (52.5%) / 10 (25%) / 9 (22.5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vAlign w:val="center"/>
          </w:tcPr>
          <w:p w14:paraId="3CFC61E1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23 (59%) / 8 (20.5%) / 8 (20.5%)</w:t>
            </w:r>
          </w:p>
        </w:tc>
      </w:tr>
      <w:tr w:rsidR="002C7C42" w:rsidRPr="002C7C42" w14:paraId="36BA0D90" w14:textId="77777777" w:rsidTr="00665870">
        <w:trPr>
          <w:trHeight w:val="20"/>
        </w:trPr>
        <w:tc>
          <w:tcPr>
            <w:tcW w:w="97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2FABD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</w:pPr>
            <w:r w:rsidRPr="002C7C4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de-AT"/>
              </w:rPr>
              <w:t>Prior treatment lines</w:t>
            </w:r>
          </w:p>
        </w:tc>
      </w:tr>
      <w:tr w:rsidR="002C7C42" w:rsidRPr="002C7C42" w14:paraId="67DBAE5D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70C2E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  <w:t>1-2 / 3-4 /  ≥5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8B0366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27 (67.5%) / 8 (20%) / 5 (12.5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vAlign w:val="center"/>
          </w:tcPr>
          <w:p w14:paraId="110E2CDC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  <w:lang w:val="de-AT"/>
              </w:rPr>
              <w:t>32 (82.1%) / 5 (12.8%) / 2 (5.1%)</w:t>
            </w:r>
          </w:p>
        </w:tc>
      </w:tr>
      <w:tr w:rsidR="002C7C42" w:rsidRPr="002C7C42" w14:paraId="6336001A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BD19B2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ASCT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8FC1CA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23 (57.5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0A5399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27 (69.2%)</w:t>
            </w:r>
          </w:p>
        </w:tc>
      </w:tr>
      <w:tr w:rsidR="002C7C42" w:rsidRPr="002C7C42" w14:paraId="155C4429" w14:textId="77777777" w:rsidTr="00665870">
        <w:trPr>
          <w:trHeight w:val="20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ED876" w14:textId="77777777" w:rsidR="002C7C42" w:rsidRPr="002C7C42" w:rsidRDefault="002C7C42" w:rsidP="00665870">
            <w:pPr>
              <w:suppressAutoHyphens w:val="0"/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Months since start of 1</w:t>
            </w:r>
            <w:r w:rsidRPr="002C7C4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vertAlign w:val="superscript"/>
              </w:rPr>
              <w:t xml:space="preserve">st </w:t>
            </w:r>
            <w:r w:rsidRPr="002C7C4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line TX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B2F9BD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47.6 (10.2-230.0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F9FF"/>
            <w:vAlign w:val="center"/>
          </w:tcPr>
          <w:p w14:paraId="74239D73" w14:textId="77777777" w:rsidR="002C7C42" w:rsidRPr="002C7C42" w:rsidRDefault="002C7C42" w:rsidP="00665870">
            <w:pPr>
              <w:suppressAutoHyphens w:val="0"/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2C7C42">
              <w:rPr>
                <w:rFonts w:asciiTheme="minorHAnsi" w:eastAsiaTheme="minorHAnsi" w:hAnsiTheme="minorHAnsi" w:cstheme="minorBidi"/>
                <w:sz w:val="22"/>
                <w:szCs w:val="22"/>
              </w:rPr>
              <w:t>45.8 (11.3-152.0)</w:t>
            </w:r>
          </w:p>
        </w:tc>
      </w:tr>
    </w:tbl>
    <w:p w14:paraId="19E21C37" w14:textId="77777777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  <w:bookmarkStart w:id="2" w:name="_GoBack"/>
      <w:bookmarkEnd w:id="2"/>
    </w:p>
    <w:p w14:paraId="12612673" w14:textId="77777777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</w:p>
    <w:p w14:paraId="340CD3A8" w14:textId="77777777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</w:p>
    <w:p w14:paraId="6B20B19D" w14:textId="77777777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</w:p>
    <w:p w14:paraId="604ACF37" w14:textId="77777777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</w:p>
    <w:p w14:paraId="30FC6280" w14:textId="77777777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</w:p>
    <w:p w14:paraId="5D5B8318" w14:textId="77777777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</w:p>
    <w:p w14:paraId="1AC10B35" w14:textId="77777777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</w:p>
    <w:p w14:paraId="7AD7C1C6" w14:textId="77777777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</w:p>
    <w:p w14:paraId="4231BABF" w14:textId="5A58FC39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  <w:commentRangeStart w:id="3"/>
      <w:r>
        <w:rPr>
          <w:rFonts w:asciiTheme="minorHAnsi" w:eastAsia="Arial Unicode MS" w:hAnsiTheme="minorHAnsi" w:cstheme="minorHAnsi"/>
          <w:sz w:val="22"/>
        </w:rPr>
        <w:t>Figure Legends</w:t>
      </w:r>
    </w:p>
    <w:p w14:paraId="08D607EF" w14:textId="77777777" w:rsidR="009E3985" w:rsidRDefault="009E3985" w:rsidP="009E3985">
      <w:pPr>
        <w:tabs>
          <w:tab w:val="left" w:pos="5055"/>
        </w:tabs>
        <w:spacing w:line="276" w:lineRule="auto"/>
        <w:rPr>
          <w:rFonts w:asciiTheme="minorHAnsi" w:eastAsia="Arial Unicode MS" w:hAnsiTheme="minorHAnsi" w:cstheme="minorHAnsi"/>
          <w:sz w:val="22"/>
        </w:rPr>
      </w:pPr>
    </w:p>
    <w:p w14:paraId="2DD57033" w14:textId="77777777" w:rsidR="009E3985" w:rsidRDefault="009E3985" w:rsidP="009E3985">
      <w:pPr>
        <w:pStyle w:val="NurText"/>
        <w:rPr>
          <w:color w:val="2F5496" w:themeColor="accent5" w:themeShade="BF"/>
          <w:lang w:val="en-US"/>
        </w:rPr>
      </w:pPr>
    </w:p>
    <w:p w14:paraId="703E1CC1" w14:textId="77777777" w:rsidR="009E3985" w:rsidRPr="00665870" w:rsidRDefault="009E3985" w:rsidP="009E3985">
      <w:pPr>
        <w:pStyle w:val="NurText"/>
        <w:rPr>
          <w:lang w:val="en-US"/>
        </w:rPr>
      </w:pPr>
      <w:r w:rsidRPr="00665870">
        <w:rPr>
          <w:lang w:val="en-US"/>
        </w:rPr>
        <w:t xml:space="preserve">Supplementary Figure 1. Microbiome diversity split by quartiles showing a constant trend over the various categories </w:t>
      </w:r>
      <w:commentRangeEnd w:id="3"/>
      <w:r w:rsidR="00430687">
        <w:rPr>
          <w:rStyle w:val="Kommentarzeichen"/>
          <w:rFonts w:eastAsia="Times New Roman" w:cs="Times New Roman"/>
          <w:lang w:val="en-US"/>
        </w:rPr>
        <w:commentReference w:id="3"/>
      </w:r>
    </w:p>
    <w:p w14:paraId="0FAF8448" w14:textId="77777777" w:rsidR="002C7C42" w:rsidRDefault="002C7C42">
      <w:pPr>
        <w:pStyle w:val="EndNoteBibliography"/>
        <w:spacing w:line="276" w:lineRule="auto"/>
        <w:ind w:left="567" w:hanging="567"/>
        <w:rPr>
          <w:rFonts w:asciiTheme="minorHAnsi" w:eastAsia="Arial Unicode MS" w:hAnsiTheme="minorHAnsi" w:cstheme="minorHAnsi"/>
          <w:szCs w:val="20"/>
        </w:rPr>
      </w:pPr>
    </w:p>
    <w:sectPr w:rsidR="002C7C42" w:rsidSect="001F5295">
      <w:headerReference w:type="default" r:id="rId9"/>
      <w:footerReference w:type="default" r:id="rId10"/>
      <w:pgSz w:w="12240" w:h="15840"/>
      <w:pgMar w:top="1134" w:right="1418" w:bottom="1134" w:left="1418" w:header="720" w:footer="720" w:gutter="0"/>
      <w:cols w:space="720"/>
      <w:formProt w:val="0"/>
      <w:docGrid w:linePitch="272" w:charSpace="24576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Ludwig Heinz" w:date="2020-11-05T10:41:00Z" w:initials="LH">
    <w:p w14:paraId="1612D4A3" w14:textId="47A06690" w:rsidR="0035243C" w:rsidRDefault="0035243C">
      <w:pPr>
        <w:pStyle w:val="Kommentartext"/>
      </w:pPr>
      <w:r>
        <w:rPr>
          <w:rStyle w:val="Kommentarzeichen"/>
        </w:rPr>
        <w:annotationRef/>
      </w:r>
      <w:r>
        <w:t>Please add these words to the legend above the table</w:t>
      </w:r>
    </w:p>
  </w:comment>
  <w:comment w:id="1" w:author="Ludwig Heinz" w:date="2020-11-05T10:42:00Z" w:initials="LH">
    <w:p w14:paraId="6F8B6BE4" w14:textId="2B9ECDE8" w:rsidR="0035243C" w:rsidRDefault="0035243C">
      <w:pPr>
        <w:pStyle w:val="Kommentartext"/>
      </w:pPr>
      <w:r>
        <w:rPr>
          <w:rStyle w:val="Kommentarzeichen"/>
        </w:rPr>
        <w:annotationRef/>
      </w:r>
      <w:r>
        <w:t>Please delete this row</w:t>
      </w:r>
    </w:p>
  </w:comment>
  <w:comment w:id="3" w:author="Ludwig Heinz" w:date="2020-11-05T10:43:00Z" w:initials="LH">
    <w:p w14:paraId="19CB4CCA" w14:textId="0D0C554D" w:rsidR="00430687" w:rsidRDefault="00430687">
      <w:pPr>
        <w:pStyle w:val="Kommentartext"/>
      </w:pPr>
      <w:r>
        <w:rPr>
          <w:rStyle w:val="Kommentarzeichen"/>
        </w:rPr>
        <w:annotationRef/>
      </w:r>
      <w:r>
        <w:t>Please place this legend above supplementary figure 1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612D4A3" w15:done="0"/>
  <w15:commentEx w15:paraId="6F8B6BE4" w15:done="0"/>
  <w15:commentEx w15:paraId="19CB4CC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CF799E" w14:textId="77777777" w:rsidR="00633C3A" w:rsidRDefault="00633C3A">
      <w:r>
        <w:separator/>
      </w:r>
    </w:p>
  </w:endnote>
  <w:endnote w:type="continuationSeparator" w:id="0">
    <w:p w14:paraId="29072628" w14:textId="77777777" w:rsidR="00633C3A" w:rsidRDefault="00633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5E7192" w14:textId="77777777" w:rsidR="00A9657D" w:rsidRDefault="00A9657D"/>
  <w:p w14:paraId="4837B91E" w14:textId="77777777" w:rsidR="00A9657D" w:rsidRDefault="00A9657D"/>
  <w:p w14:paraId="1CC58DE4" w14:textId="77777777" w:rsidR="00A9657D" w:rsidRDefault="00A9657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32A7C1" w14:textId="77777777" w:rsidR="00633C3A" w:rsidRDefault="00633C3A">
      <w:r>
        <w:separator/>
      </w:r>
    </w:p>
  </w:footnote>
  <w:footnote w:type="continuationSeparator" w:id="0">
    <w:p w14:paraId="24A3F53C" w14:textId="77777777" w:rsidR="00633C3A" w:rsidRDefault="00633C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A206E6" w14:textId="77777777" w:rsidR="00A9657D" w:rsidRDefault="00A9657D"/>
  <w:p w14:paraId="6AEF622B" w14:textId="77777777" w:rsidR="00A9657D" w:rsidRDefault="00A9657D"/>
  <w:p w14:paraId="7C9609CC" w14:textId="77777777" w:rsidR="00A9657D" w:rsidRDefault="00A9657D">
    <w:pPr>
      <w:pStyle w:val="Kopfzeile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dwig Heinz">
    <w15:presenceInfo w15:providerId="None" w15:userId="Ludwig Hein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eukemia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s9tsffjra9ebersz65av5itvsdasrv929a&quot;&gt;heinz.ludwig@aon.at&lt;record-ids&gt;&lt;item&gt;232&lt;/item&gt;&lt;item&gt;234&lt;/item&gt;&lt;item&gt;235&lt;/item&gt;&lt;item&gt;236&lt;/item&gt;&lt;item&gt;237&lt;/item&gt;&lt;item&gt;238&lt;/item&gt;&lt;item&gt;239&lt;/item&gt;&lt;item&gt;240&lt;/item&gt;&lt;item&gt;241&lt;/item&gt;&lt;item&gt;264&lt;/item&gt;&lt;item&gt;267&lt;/item&gt;&lt;item&gt;268&lt;/item&gt;&lt;item&gt;269&lt;/item&gt;&lt;item&gt;308&lt;/item&gt;&lt;item&gt;309&lt;/item&gt;&lt;/record-ids&gt;&lt;/item&gt;&lt;/Libraries&gt;"/>
  </w:docVars>
  <w:rsids>
    <w:rsidRoot w:val="00A9657D"/>
    <w:rsid w:val="00034A88"/>
    <w:rsid w:val="000A5C63"/>
    <w:rsid w:val="000C7C0F"/>
    <w:rsid w:val="00107594"/>
    <w:rsid w:val="00160798"/>
    <w:rsid w:val="00164A82"/>
    <w:rsid w:val="00183FE7"/>
    <w:rsid w:val="001A7AC5"/>
    <w:rsid w:val="001B5FB3"/>
    <w:rsid w:val="001B779E"/>
    <w:rsid w:val="001F5295"/>
    <w:rsid w:val="00207332"/>
    <w:rsid w:val="002B13E4"/>
    <w:rsid w:val="002C7C42"/>
    <w:rsid w:val="002F411D"/>
    <w:rsid w:val="00312236"/>
    <w:rsid w:val="0035243C"/>
    <w:rsid w:val="003C4196"/>
    <w:rsid w:val="00423CBD"/>
    <w:rsid w:val="00430687"/>
    <w:rsid w:val="00442F9F"/>
    <w:rsid w:val="004570BB"/>
    <w:rsid w:val="004679EC"/>
    <w:rsid w:val="004725C0"/>
    <w:rsid w:val="00475126"/>
    <w:rsid w:val="004B253A"/>
    <w:rsid w:val="004C400D"/>
    <w:rsid w:val="005168F5"/>
    <w:rsid w:val="00523249"/>
    <w:rsid w:val="005D57E3"/>
    <w:rsid w:val="005D7384"/>
    <w:rsid w:val="005E644B"/>
    <w:rsid w:val="005F67D8"/>
    <w:rsid w:val="00633C3A"/>
    <w:rsid w:val="006343F9"/>
    <w:rsid w:val="00665870"/>
    <w:rsid w:val="00676FDD"/>
    <w:rsid w:val="0069789B"/>
    <w:rsid w:val="00714505"/>
    <w:rsid w:val="0073263F"/>
    <w:rsid w:val="00746975"/>
    <w:rsid w:val="007676FF"/>
    <w:rsid w:val="0078779D"/>
    <w:rsid w:val="0079029F"/>
    <w:rsid w:val="00797EDE"/>
    <w:rsid w:val="007C0277"/>
    <w:rsid w:val="007E6CB7"/>
    <w:rsid w:val="008768A1"/>
    <w:rsid w:val="00932D88"/>
    <w:rsid w:val="00957F5A"/>
    <w:rsid w:val="009C58DA"/>
    <w:rsid w:val="009C6E95"/>
    <w:rsid w:val="009D34FC"/>
    <w:rsid w:val="009E3985"/>
    <w:rsid w:val="00A02354"/>
    <w:rsid w:val="00A349B5"/>
    <w:rsid w:val="00A9302E"/>
    <w:rsid w:val="00A9657D"/>
    <w:rsid w:val="00AC61BA"/>
    <w:rsid w:val="00B140EB"/>
    <w:rsid w:val="00B44F3C"/>
    <w:rsid w:val="00C14DFC"/>
    <w:rsid w:val="00C2249D"/>
    <w:rsid w:val="00C5406A"/>
    <w:rsid w:val="00C57B8A"/>
    <w:rsid w:val="00CA3E4A"/>
    <w:rsid w:val="00D873EC"/>
    <w:rsid w:val="00D949B3"/>
    <w:rsid w:val="00DB1B18"/>
    <w:rsid w:val="00DE20D4"/>
    <w:rsid w:val="00E07ABB"/>
    <w:rsid w:val="00E15C44"/>
    <w:rsid w:val="00E47EC5"/>
    <w:rsid w:val="00E6182D"/>
    <w:rsid w:val="00E67661"/>
    <w:rsid w:val="00ED330E"/>
    <w:rsid w:val="00F151C8"/>
    <w:rsid w:val="00F40680"/>
    <w:rsid w:val="00F57B31"/>
    <w:rsid w:val="00F77417"/>
    <w:rsid w:val="00F96D43"/>
    <w:rsid w:val="00FB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5BFBC"/>
  <w15:docId w15:val="{9EB06E50-9E55-4E1E-A398-876B6CA8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HTML Keyboard" w:semiHidden="1" w:unhideWhenUsed="1"/>
    <w:lsdException w:name="HTML Typewriter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Standard">
    <w:name w:val="Normal"/>
    <w:qFormat/>
    <w:rsid w:val="00971D56"/>
    <w:rPr>
      <w:rFonts w:ascii="Arial" w:hAnsi="Arial"/>
      <w:szCs w:val="24"/>
    </w:rPr>
  </w:style>
  <w:style w:type="paragraph" w:styleId="berschrift1">
    <w:name w:val="heading 1"/>
    <w:qFormat/>
    <w:rsid w:val="00971D56"/>
    <w:pPr>
      <w:outlineLvl w:val="0"/>
    </w:pPr>
    <w:rPr>
      <w:rFonts w:ascii="Arial Unicode MS" w:eastAsia="Arial Unicode MS" w:hAnsi="Arial Unicode MS" w:cs="Arial Unicode MS"/>
      <w:lang w:bidi="en-US"/>
    </w:rPr>
  </w:style>
  <w:style w:type="paragraph" w:styleId="berschrift2">
    <w:name w:val="heading 2"/>
    <w:qFormat/>
    <w:rsid w:val="00971D56"/>
    <w:pPr>
      <w:outlineLvl w:val="1"/>
    </w:pPr>
    <w:rPr>
      <w:rFonts w:ascii="Arial Unicode MS" w:eastAsia="Arial Unicode MS" w:hAnsi="Arial Unicode MS" w:cs="Arial Unicode MS"/>
      <w:lang w:bidi="en-US"/>
    </w:rPr>
  </w:style>
  <w:style w:type="paragraph" w:styleId="berschrift3">
    <w:name w:val="heading 3"/>
    <w:qFormat/>
    <w:rsid w:val="00971D56"/>
    <w:pPr>
      <w:outlineLvl w:val="2"/>
    </w:pPr>
    <w:rPr>
      <w:rFonts w:ascii="Arial Unicode MS" w:eastAsia="Arial Unicode MS" w:hAnsi="Arial Unicode MS" w:cs="Arial Unicode MS"/>
      <w:lang w:bidi="en-US"/>
    </w:rPr>
  </w:style>
  <w:style w:type="paragraph" w:styleId="berschrift4">
    <w:name w:val="heading 4"/>
    <w:qFormat/>
    <w:rsid w:val="00971D56"/>
    <w:pPr>
      <w:outlineLvl w:val="3"/>
    </w:pPr>
    <w:rPr>
      <w:rFonts w:ascii="Arial Unicode MS" w:eastAsia="Arial Unicode MS" w:hAnsi="Arial Unicode MS" w:cs="Arial Unicode MS"/>
      <w:lang w:bidi="en-US"/>
    </w:rPr>
  </w:style>
  <w:style w:type="paragraph" w:styleId="berschrift5">
    <w:name w:val="heading 5"/>
    <w:qFormat/>
    <w:rsid w:val="00971D56"/>
    <w:pPr>
      <w:outlineLvl w:val="4"/>
    </w:pPr>
    <w:rPr>
      <w:rFonts w:ascii="Arial Unicode MS" w:eastAsia="Arial Unicode MS" w:hAnsi="Arial Unicode MS" w:cs="Arial Unicode MS"/>
      <w:lang w:bidi="en-US"/>
    </w:rPr>
  </w:style>
  <w:style w:type="paragraph" w:styleId="berschrift6">
    <w:name w:val="heading 6"/>
    <w:qFormat/>
    <w:rsid w:val="00971D56"/>
    <w:pPr>
      <w:outlineLvl w:val="5"/>
    </w:pPr>
    <w:rPr>
      <w:rFonts w:ascii="Arial Unicode MS" w:eastAsia="Arial Unicode MS" w:hAnsi="Arial Unicode MS" w:cs="Arial Unicode MS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qFormat/>
    <w:rsid w:val="00971D56"/>
    <w:rPr>
      <w:rFonts w:ascii="Times New Roman" w:hAnsi="Times New Roman"/>
      <w:sz w:val="24"/>
      <w:szCs w:val="24"/>
    </w:rPr>
  </w:style>
  <w:style w:type="character" w:customStyle="1" w:styleId="SprechblasentextZchn">
    <w:name w:val="Sprechblasentext Zchn"/>
    <w:link w:val="Sprechblasentext"/>
    <w:qFormat/>
    <w:rsid w:val="00971D56"/>
    <w:rPr>
      <w:rFonts w:ascii="Tahoma" w:hAnsi="Tahoma" w:cs="Tahoma"/>
      <w:sz w:val="16"/>
      <w:szCs w:val="16"/>
    </w:rPr>
  </w:style>
  <w:style w:type="character" w:customStyle="1" w:styleId="KopfzeileZchn">
    <w:name w:val="Kopfzeile Zchn"/>
    <w:link w:val="Kopfzeile"/>
    <w:qFormat/>
    <w:rsid w:val="00971D56"/>
    <w:rPr>
      <w:rFonts w:ascii="Arial" w:hAnsi="Arial"/>
      <w:szCs w:val="24"/>
    </w:rPr>
  </w:style>
  <w:style w:type="character" w:customStyle="1" w:styleId="FuzeileZchn">
    <w:name w:val="Fußzeile Zchn"/>
    <w:link w:val="Fuzeile"/>
    <w:qFormat/>
    <w:rsid w:val="00971D56"/>
    <w:rPr>
      <w:rFonts w:ascii="Arial" w:hAnsi="Arial"/>
      <w:szCs w:val="24"/>
    </w:rPr>
  </w:style>
  <w:style w:type="character" w:customStyle="1" w:styleId="EndNoteBibliographyTitleZchn">
    <w:name w:val="EndNote Bibliography Title Zchn"/>
    <w:link w:val="EndNoteBibliographyTitle"/>
    <w:qFormat/>
    <w:rsid w:val="009943D1"/>
    <w:rPr>
      <w:rFonts w:ascii="Arial" w:hAnsi="Arial" w:cs="Arial"/>
      <w:szCs w:val="24"/>
    </w:rPr>
  </w:style>
  <w:style w:type="character" w:customStyle="1" w:styleId="EndNoteBibliographyZchn">
    <w:name w:val="EndNote Bibliography Zchn"/>
    <w:link w:val="EndNoteBibliography"/>
    <w:qFormat/>
    <w:rsid w:val="009943D1"/>
    <w:rPr>
      <w:rFonts w:ascii="Arial" w:hAnsi="Arial" w:cs="Arial"/>
      <w:szCs w:val="24"/>
    </w:rPr>
  </w:style>
  <w:style w:type="character" w:styleId="Hyperlink">
    <w:name w:val="Hyperlink"/>
    <w:rsid w:val="009943D1"/>
    <w:rPr>
      <w:color w:val="0563C1"/>
      <w:u w:val="single"/>
    </w:rPr>
  </w:style>
  <w:style w:type="character" w:styleId="Kommentarzeichen">
    <w:name w:val="annotation reference"/>
    <w:basedOn w:val="Absatz-Standardschriftart1"/>
    <w:uiPriority w:val="99"/>
    <w:qFormat/>
    <w:rsid w:val="00FE76DF"/>
    <w:rPr>
      <w:rFonts w:ascii="Times New Roman" w:hAnsi="Times New Roman"/>
      <w:sz w:val="16"/>
      <w:szCs w:val="16"/>
    </w:rPr>
  </w:style>
  <w:style w:type="character" w:customStyle="1" w:styleId="KommentartextZchn">
    <w:name w:val="Kommentartext Zchn"/>
    <w:basedOn w:val="Absatz-Standardschriftart1"/>
    <w:link w:val="Kommentartext"/>
    <w:uiPriority w:val="99"/>
    <w:qFormat/>
    <w:rsid w:val="00FE76DF"/>
    <w:rPr>
      <w:rFonts w:ascii="Arial" w:hAnsi="Arial"/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qFormat/>
    <w:rsid w:val="00FE76DF"/>
    <w:rPr>
      <w:rFonts w:ascii="Arial" w:hAnsi="Arial"/>
      <w:b/>
      <w:bCs/>
      <w:sz w:val="24"/>
      <w:szCs w:val="24"/>
    </w:rPr>
  </w:style>
  <w:style w:type="character" w:styleId="BesuchterHyperlink">
    <w:name w:val="FollowedHyperlink"/>
    <w:basedOn w:val="Absatz-Standardschriftart"/>
    <w:rsid w:val="00027F93"/>
    <w:rPr>
      <w:color w:val="954F72" w:themeColor="followedHyperlink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styleId="Sprechblasentext">
    <w:name w:val="Balloon Text"/>
    <w:basedOn w:val="Standard"/>
    <w:link w:val="SprechblasentextZchn"/>
    <w:qFormat/>
    <w:rsid w:val="00971D56"/>
    <w:rPr>
      <w:rFonts w:ascii="Tahoma" w:hAnsi="Tahoma" w:cs="Tahoma"/>
      <w:sz w:val="16"/>
      <w:szCs w:val="16"/>
    </w:rPr>
  </w:style>
  <w:style w:type="paragraph" w:customStyle="1" w:styleId="HeaderandFooter">
    <w:name w:val="Header and Footer"/>
    <w:basedOn w:val="Standard"/>
    <w:qFormat/>
  </w:style>
  <w:style w:type="paragraph" w:styleId="Kopfzeile">
    <w:name w:val="header"/>
    <w:basedOn w:val="Standard"/>
    <w:link w:val="KopfzeileZchn"/>
    <w:rsid w:val="00971D56"/>
    <w:pPr>
      <w:tabs>
        <w:tab w:val="center" w:pos="4680"/>
        <w:tab w:val="right" w:pos="9360"/>
      </w:tabs>
    </w:pPr>
  </w:style>
  <w:style w:type="paragraph" w:styleId="Fuzeile">
    <w:name w:val="footer"/>
    <w:basedOn w:val="Standard"/>
    <w:link w:val="FuzeileZchn"/>
    <w:rsid w:val="00971D56"/>
    <w:pPr>
      <w:tabs>
        <w:tab w:val="center" w:pos="4680"/>
        <w:tab w:val="right" w:pos="9360"/>
      </w:tabs>
    </w:pPr>
  </w:style>
  <w:style w:type="paragraph" w:customStyle="1" w:styleId="EndNoteBibliographyTitle">
    <w:name w:val="EndNote Bibliography Title"/>
    <w:basedOn w:val="Standard"/>
    <w:link w:val="EndNoteBibliographyTitleZchn"/>
    <w:qFormat/>
    <w:rsid w:val="009943D1"/>
    <w:pPr>
      <w:jc w:val="center"/>
    </w:pPr>
    <w:rPr>
      <w:rFonts w:cs="Arial"/>
    </w:rPr>
  </w:style>
  <w:style w:type="paragraph" w:customStyle="1" w:styleId="EndNoteBibliography">
    <w:name w:val="EndNote Bibliography"/>
    <w:basedOn w:val="Standard"/>
    <w:link w:val="EndNoteBibliographyZchn"/>
    <w:qFormat/>
    <w:rsid w:val="009943D1"/>
    <w:rPr>
      <w:rFonts w:cs="Arial"/>
    </w:rPr>
  </w:style>
  <w:style w:type="paragraph" w:customStyle="1" w:styleId="mrw-article">
    <w:name w:val="mrw-article"/>
    <w:basedOn w:val="Standard"/>
    <w:qFormat/>
    <w:rsid w:val="0061039C"/>
    <w:pPr>
      <w:spacing w:before="300" w:afterAutospacing="1"/>
    </w:pPr>
    <w:rPr>
      <w:rFonts w:ascii="Times New Roman" w:eastAsia="Calibri" w:hAnsi="Times New Roman"/>
      <w:sz w:val="24"/>
      <w:lang w:val="de-AT" w:eastAsia="de-AT"/>
    </w:rPr>
  </w:style>
  <w:style w:type="paragraph" w:styleId="Kommentartext">
    <w:name w:val="annotation text"/>
    <w:basedOn w:val="Standard"/>
    <w:link w:val="KommentartextZchn"/>
    <w:uiPriority w:val="99"/>
    <w:qFormat/>
    <w:rsid w:val="00FE76DF"/>
    <w:rPr>
      <w:szCs w:val="20"/>
    </w:rPr>
  </w:style>
  <w:style w:type="paragraph" w:styleId="Kommentarthema">
    <w:name w:val="annotation subject"/>
    <w:basedOn w:val="Kommentartext"/>
    <w:next w:val="Kommentartext"/>
    <w:link w:val="KommentarthemaZchn"/>
    <w:qFormat/>
    <w:rsid w:val="00FE76DF"/>
    <w:rPr>
      <w:b/>
      <w:bCs/>
    </w:rPr>
  </w:style>
  <w:style w:type="table" w:styleId="Tabellenraster">
    <w:name w:val="Table Grid"/>
    <w:basedOn w:val="NormaleTabelle"/>
    <w:rsid w:val="00971D56"/>
    <w:tblPr/>
  </w:style>
  <w:style w:type="character" w:styleId="Zeilennummer">
    <w:name w:val="line number"/>
    <w:basedOn w:val="Absatz-Standardschriftart"/>
    <w:rsid w:val="001F5295"/>
  </w:style>
  <w:style w:type="paragraph" w:styleId="NurText">
    <w:name w:val="Plain Text"/>
    <w:basedOn w:val="Standard"/>
    <w:link w:val="NurTextZchn"/>
    <w:uiPriority w:val="99"/>
    <w:unhideWhenUsed/>
    <w:rsid w:val="002C7C42"/>
    <w:pPr>
      <w:suppressAutoHyphens w:val="0"/>
    </w:pPr>
    <w:rPr>
      <w:rFonts w:ascii="Calibri" w:eastAsiaTheme="minorHAnsi" w:hAnsi="Calibri" w:cstheme="minorBidi"/>
      <w:sz w:val="22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rsid w:val="002C7C42"/>
    <w:rPr>
      <w:rFonts w:ascii="Calibri" w:eastAsiaTheme="minorHAnsi" w:hAnsi="Calibri" w:cstheme="minorBidi"/>
      <w:sz w:val="22"/>
      <w:szCs w:val="21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71F79-A906-4FE9-A56E-5A6E3EC8A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16DE22D</Template>
  <TotalTime>0</TotalTime>
  <Pages>2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I Suisse SA</Company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 Ludwig</dc:creator>
  <dc:description/>
  <cp:lastModifiedBy>Meckl Angela</cp:lastModifiedBy>
  <cp:revision>3</cp:revision>
  <cp:lastPrinted>2020-10-14T14:38:00Z</cp:lastPrinted>
  <dcterms:created xsi:type="dcterms:W3CDTF">2020-11-05T09:44:00Z</dcterms:created>
  <dcterms:modified xsi:type="dcterms:W3CDTF">2020-11-05T09:4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MCI Suisse S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